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CE8" w:rsidRPr="009C3390" w:rsidRDefault="009F5E68">
      <w:pPr>
        <w:rPr>
          <w:b/>
          <w:lang w:val="en-GB"/>
        </w:rPr>
      </w:pPr>
      <w:r w:rsidRPr="009F5E68">
        <w:rPr>
          <w:b/>
          <w:lang w:val="en-GB"/>
        </w:rPr>
        <w:t xml:space="preserve">Table </w:t>
      </w:r>
      <w:r w:rsidR="007D2B14">
        <w:rPr>
          <w:b/>
          <w:lang w:val="en-GB"/>
        </w:rPr>
        <w:t>S2</w:t>
      </w:r>
      <w:r w:rsidRPr="009F5E68">
        <w:rPr>
          <w:b/>
          <w:lang w:val="en-GB"/>
        </w:rPr>
        <w:t xml:space="preserve">. Associations of genotype with the </w:t>
      </w:r>
      <w:proofErr w:type="spellStart"/>
      <w:r w:rsidRPr="009F5E68">
        <w:rPr>
          <w:b/>
          <w:lang w:val="en-GB"/>
        </w:rPr>
        <w:t>Gensini</w:t>
      </w:r>
      <w:proofErr w:type="spellEnd"/>
      <w:r w:rsidRPr="009F5E68">
        <w:rPr>
          <w:b/>
          <w:lang w:val="en-GB"/>
        </w:rPr>
        <w:t xml:space="preserve"> score among patients without previous MI.</w:t>
      </w:r>
    </w:p>
    <w:tbl>
      <w:tblPr>
        <w:tblW w:w="11225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1711"/>
        <w:gridCol w:w="1276"/>
        <w:gridCol w:w="1302"/>
        <w:gridCol w:w="567"/>
        <w:gridCol w:w="1608"/>
        <w:gridCol w:w="1227"/>
        <w:gridCol w:w="567"/>
        <w:gridCol w:w="2268"/>
        <w:gridCol w:w="699"/>
      </w:tblGrid>
      <w:tr w:rsidR="00E7570C" w:rsidRPr="00FD4BCE" w:rsidTr="00B46EA8">
        <w:trPr>
          <w:trHeight w:val="552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>Gene</w:t>
            </w:r>
          </w:p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>/Polymorphism</w:t>
            </w:r>
          </w:p>
        </w:tc>
        <w:tc>
          <w:tcPr>
            <w:tcW w:w="2578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>Dominant Model*</w:t>
            </w:r>
          </w:p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 xml:space="preserve">(mean </w:t>
            </w:r>
            <w:proofErr w:type="spellStart"/>
            <w:r>
              <w:rPr>
                <w:rFonts w:asciiTheme="minorHAnsi" w:hAnsiTheme="minorHAnsi" w:cs="Times New Roman"/>
              </w:rPr>
              <w:t>Gensini</w:t>
            </w:r>
            <w:proofErr w:type="spellEnd"/>
            <w:r w:rsidRPr="00161009">
              <w:rPr>
                <w:rFonts w:asciiTheme="minorHAnsi" w:hAnsiTheme="minorHAnsi" w:cs="Times New Roman"/>
              </w:rPr>
              <w:t xml:space="preserve"> score ± standard error)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 w:cs="Times New Roman"/>
              </w:rPr>
              <w:t xml:space="preserve">P </w:t>
            </w:r>
          </w:p>
        </w:tc>
        <w:tc>
          <w:tcPr>
            <w:tcW w:w="283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>Recessive Model*</w:t>
            </w:r>
          </w:p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 xml:space="preserve">(mean </w:t>
            </w:r>
            <w:proofErr w:type="spellStart"/>
            <w:r>
              <w:rPr>
                <w:rFonts w:asciiTheme="minorHAnsi" w:hAnsiTheme="minorHAnsi" w:cs="Times New Roman"/>
              </w:rPr>
              <w:t>Gensini</w:t>
            </w:r>
            <w:proofErr w:type="spellEnd"/>
            <w:r w:rsidRPr="00161009">
              <w:rPr>
                <w:rFonts w:asciiTheme="minorHAnsi" w:hAnsiTheme="minorHAnsi" w:cs="Times New Roman"/>
              </w:rPr>
              <w:t xml:space="preserve"> score ± standard error)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 w:cs="Times New Roman"/>
              </w:rPr>
              <w:t xml:space="preserve">P 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>Log additive</w:t>
            </w:r>
            <w:r>
              <w:rPr>
                <w:rFonts w:asciiTheme="minorHAnsi" w:hAnsiTheme="minorHAnsi"/>
              </w:rPr>
              <w:t xml:space="preserve"> Model</w:t>
            </w:r>
            <w:r w:rsidRPr="00161009">
              <w:rPr>
                <w:rFonts w:asciiTheme="minorHAnsi" w:hAnsiTheme="minorHAnsi" w:cs="Times New Roman"/>
              </w:rPr>
              <w:t>*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 w:cs="Times New Roman"/>
              </w:rPr>
              <w:t>P</w:t>
            </w:r>
          </w:p>
        </w:tc>
      </w:tr>
      <w:tr w:rsidR="00E7570C" w:rsidRPr="00A22A8F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578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>Genotypes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83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>Genotype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161009">
              <w:rPr>
                <w:rFonts w:asciiTheme="minorHAnsi" w:hAnsiTheme="minorHAnsi" w:cs="Times New Roman"/>
              </w:rPr>
              <w:t xml:space="preserve">Difference in </w:t>
            </w:r>
            <w:proofErr w:type="spellStart"/>
            <w:r>
              <w:rPr>
                <w:rFonts w:asciiTheme="minorHAnsi" w:hAnsiTheme="minorHAnsi" w:cs="Times New Roman"/>
              </w:rPr>
              <w:t>Gensini</w:t>
            </w:r>
            <w:proofErr w:type="spellEnd"/>
            <w:r w:rsidRPr="00161009">
              <w:rPr>
                <w:rFonts w:asciiTheme="minorHAnsi" w:hAnsiTheme="minorHAnsi" w:cs="Times New Roman"/>
              </w:rPr>
              <w:t xml:space="preserve"> score per minor allele (95%CI)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E7570C" w:rsidRPr="00FD4BCE" w:rsidTr="00B46EA8">
        <w:trPr>
          <w:trHeight w:val="180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C/C 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C/G + 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C/C + C/G (ref.)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Per G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E7570C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5511A3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  <w:i/>
              </w:rPr>
            </w:pPr>
            <w:r w:rsidRPr="005511A3">
              <w:rPr>
                <w:rFonts w:asciiTheme="minorHAnsi" w:hAnsiTheme="minorHAnsi" w:cs="Times New Roman"/>
                <w:i/>
              </w:rPr>
              <w:t>FGF</w:t>
            </w:r>
            <w:r w:rsidR="00B2486B" w:rsidRPr="005511A3">
              <w:rPr>
                <w:rFonts w:asciiTheme="minorHAnsi" w:hAnsiTheme="minorHAnsi" w:cs="Times New Roman"/>
                <w:i/>
              </w:rPr>
              <w:t>2</w:t>
            </w:r>
          </w:p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rs30839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1.8 ± 1.8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6 ± 4;3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14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-------------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-----------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------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-------------------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----</w:t>
            </w:r>
          </w:p>
        </w:tc>
      </w:tr>
      <w:tr w:rsidR="00E7570C" w:rsidRPr="00FD4BCE" w:rsidTr="00B46EA8">
        <w:trPr>
          <w:trHeight w:val="234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A</w:t>
            </w:r>
            <w:r w:rsidR="00A22A8F">
              <w:rPr>
                <w:rFonts w:asciiTheme="minorHAnsi" w:hAnsiTheme="minorHAnsi" w:cs="Times New Roman"/>
              </w:rPr>
              <w:t>/</w:t>
            </w:r>
            <w:bookmarkStart w:id="0" w:name="_GoBack"/>
            <w:bookmarkEnd w:id="0"/>
            <w:r w:rsidRPr="00161009">
              <w:rPr>
                <w:rFonts w:asciiTheme="minorHAnsi" w:hAnsiTheme="minorHAnsi" w:cs="Times New Roman"/>
              </w:rPr>
              <w:t>A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A/G + 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A/A + A/G (ref.)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Per G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E7570C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5511A3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  <w:i/>
              </w:rPr>
            </w:pPr>
            <w:r w:rsidRPr="005511A3">
              <w:rPr>
                <w:rFonts w:asciiTheme="minorHAnsi" w:hAnsiTheme="minorHAnsi" w:cs="Times New Roman"/>
                <w:i/>
              </w:rPr>
              <w:t>EGF</w:t>
            </w:r>
          </w:p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rs44449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2.5 ± 2.7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2.7 ± 2.2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96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3.6 ± 2.0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28.9 ± 3.1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24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-1.5 (-5.9 ÷ 2.8)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49</w:t>
            </w:r>
          </w:p>
        </w:tc>
      </w:tr>
      <w:tr w:rsidR="00E7570C" w:rsidRPr="00FD4BCE" w:rsidTr="00B46EA8">
        <w:trPr>
          <w:trHeight w:val="186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G/G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A/G + A/A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G/G + A/G (ref.)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A/A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Per A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E7570C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5511A3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  <w:i/>
              </w:rPr>
            </w:pPr>
            <w:r w:rsidRPr="005511A3">
              <w:rPr>
                <w:rFonts w:asciiTheme="minorHAnsi" w:hAnsiTheme="minorHAnsi" w:cs="Times New Roman"/>
                <w:i/>
              </w:rPr>
              <w:t>IGF1</w:t>
            </w:r>
          </w:p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Frutiger"/>
                <w:color w:val="000000"/>
              </w:rPr>
              <w:t>rs3576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4.3 ± 2.2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28.5 ± 2.2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23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2.6 ± 1.8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1.6 ± 3.7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66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-3.3 (-9.0 ÷ 2.4)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26</w:t>
            </w:r>
          </w:p>
        </w:tc>
      </w:tr>
      <w:tr w:rsidR="00E7570C" w:rsidRPr="00FD4BCE" w:rsidTr="00B46EA8">
        <w:trPr>
          <w:trHeight w:val="23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T/T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T/C + C/C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T/T + T/C (ref.)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C/C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Per C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E7570C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5511A3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  <w:i/>
              </w:rPr>
            </w:pPr>
            <w:r w:rsidRPr="005511A3">
              <w:rPr>
                <w:rFonts w:asciiTheme="minorHAnsi" w:hAnsiTheme="minorHAnsi" w:cs="Times New Roman"/>
                <w:i/>
              </w:rPr>
              <w:t>PDGFB</w:t>
            </w:r>
          </w:p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rs228509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4.5 ± 3.2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1.6 ± 2.0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44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2.9 ± 1.9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0.9 ± 3.7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64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-2.0 (-6.8 ÷ 2.9)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43</w:t>
            </w:r>
          </w:p>
        </w:tc>
      </w:tr>
      <w:tr w:rsidR="00E7570C" w:rsidRPr="00FD4BCE" w:rsidTr="00B46EA8">
        <w:trPr>
          <w:trHeight w:val="204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A/A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A/G + 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A/A +A/G (ref.)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Per G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E7570C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5511A3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  <w:i/>
              </w:rPr>
            </w:pPr>
            <w:r w:rsidRPr="005511A3">
              <w:rPr>
                <w:rFonts w:asciiTheme="minorHAnsi" w:hAnsiTheme="minorHAnsi" w:cs="Times New Roman"/>
                <w:i/>
              </w:rPr>
              <w:t>TGF</w:t>
            </w:r>
            <w:r w:rsidR="00B2486B" w:rsidRPr="005511A3">
              <w:rPr>
                <w:rFonts w:asciiTheme="minorHAnsi" w:hAnsiTheme="minorHAnsi" w:cs="Times New Roman"/>
                <w:i/>
              </w:rPr>
              <w:t>B1</w:t>
            </w:r>
          </w:p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rs180047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3.8 ± 3.0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2.2 ± 2.1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54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2.8 ± 1.9</w:t>
            </w:r>
          </w:p>
        </w:tc>
        <w:tc>
          <w:tcPr>
            <w:tcW w:w="1227" w:type="dxa"/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32.2 ± 3.5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94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-0.91 (-5.6 ÷ 3.8)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E7570C" w:rsidRPr="00161009" w:rsidRDefault="00E7570C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161009">
              <w:rPr>
                <w:rFonts w:asciiTheme="minorHAnsi" w:hAnsiTheme="minorHAnsi" w:cs="Times New Roman"/>
              </w:rPr>
              <w:t>0.71</w:t>
            </w:r>
          </w:p>
        </w:tc>
      </w:tr>
    </w:tbl>
    <w:p w:rsidR="00E7570C" w:rsidRDefault="003847F6">
      <w:pPr>
        <w:rPr>
          <w:lang w:val="en-GB"/>
        </w:rPr>
      </w:pPr>
      <w:r w:rsidRPr="003847F6">
        <w:rPr>
          <w:lang w:val="en-GB"/>
        </w:rPr>
        <w:t>*</w:t>
      </w:r>
      <w:r w:rsidR="00E7570C" w:rsidRPr="00E7570C">
        <w:rPr>
          <w:lang w:val="en-GB"/>
        </w:rPr>
        <w:t xml:space="preserve">The models were adjusted for: age, sex, hypertension, atrial fibrillation, diabetes mellitus, previous myocardial infarction and creatinine.  </w:t>
      </w:r>
    </w:p>
    <w:p w:rsidR="00E7570C" w:rsidRPr="00E7570C" w:rsidRDefault="00E7570C">
      <w:pPr>
        <w:rPr>
          <w:lang w:val="en-GB"/>
        </w:rPr>
      </w:pPr>
    </w:p>
    <w:sectPr w:rsidR="00E7570C" w:rsidRPr="00E7570C" w:rsidSect="008C43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502D"/>
    <w:rsid w:val="001F5F81"/>
    <w:rsid w:val="00227002"/>
    <w:rsid w:val="003847F6"/>
    <w:rsid w:val="003F07A7"/>
    <w:rsid w:val="005511A3"/>
    <w:rsid w:val="005C47A5"/>
    <w:rsid w:val="006D5C02"/>
    <w:rsid w:val="007D2B14"/>
    <w:rsid w:val="00856C48"/>
    <w:rsid w:val="008C430D"/>
    <w:rsid w:val="009C3390"/>
    <w:rsid w:val="009F5E68"/>
    <w:rsid w:val="00A22A8F"/>
    <w:rsid w:val="00A35673"/>
    <w:rsid w:val="00B2486B"/>
    <w:rsid w:val="00B3502D"/>
    <w:rsid w:val="00BE7980"/>
    <w:rsid w:val="00E7570C"/>
    <w:rsid w:val="00F0629E"/>
    <w:rsid w:val="00FE4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7570C"/>
    <w:pPr>
      <w:tabs>
        <w:tab w:val="left" w:pos="720"/>
      </w:tabs>
      <w:suppressAutoHyphens/>
      <w:autoSpaceDN w:val="0"/>
      <w:textAlignment w:val="baseline"/>
    </w:pPr>
    <w:rPr>
      <w:rFonts w:ascii="Calibri" w:eastAsia="SimSun" w:hAnsi="Calibri" w:cs="Calibri"/>
      <w:kern w:val="3"/>
      <w:lang w:val="en-US" w:eastAsia="pl-PL"/>
    </w:rPr>
  </w:style>
  <w:style w:type="paragraph" w:customStyle="1" w:styleId="PreformattedText">
    <w:name w:val="Preformatted Text"/>
    <w:basedOn w:val="Standard"/>
    <w:rsid w:val="00E7570C"/>
    <w:pPr>
      <w:spacing w:after="0"/>
    </w:pPr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8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</dc:creator>
  <cp:lastModifiedBy>csabay</cp:lastModifiedBy>
  <cp:revision>15</cp:revision>
  <dcterms:created xsi:type="dcterms:W3CDTF">2015-11-23T17:45:00Z</dcterms:created>
  <dcterms:modified xsi:type="dcterms:W3CDTF">2016-11-08T23:03:00Z</dcterms:modified>
</cp:coreProperties>
</file>